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du wp14">
  <w:body>
    <w:p w:rsidRPr="00FA16A7" w:rsidR="00FA16A7" w:rsidP="00FA16A7" w:rsidRDefault="00E3734A" w14:paraId="4C0F7DCC" w14:textId="180EEB3B">
      <w:pPr>
        <w:rPr>
          <w:b w:val="1"/>
          <w:bCs w:val="1"/>
        </w:rPr>
      </w:pPr>
      <w:r w:rsidRPr="7EB045C9" w:rsidR="00E3734A">
        <w:rPr>
          <w:rFonts w:ascii="Times New Roman" w:hAnsi="Times New Roman" w:eastAsia="Times New Roman" w:cs="Times New Roman"/>
          <w:b w:val="1"/>
          <w:bCs w:val="1"/>
        </w:rPr>
        <w:t>Supplement</w:t>
      </w:r>
      <w:r w:rsidRPr="7EB045C9" w:rsidR="00B216FD">
        <w:rPr>
          <w:rFonts w:ascii="Times New Roman" w:hAnsi="Times New Roman" w:eastAsia="Times New Roman" w:cs="Times New Roman"/>
          <w:b w:val="1"/>
          <w:bCs w:val="1"/>
        </w:rPr>
        <w:t>ary</w:t>
      </w:r>
      <w:r w:rsidRPr="7EB045C9" w:rsidR="00E3734A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7EB045C9" w:rsidR="008B2DB4">
        <w:rPr>
          <w:rFonts w:ascii="Times New Roman" w:hAnsi="Times New Roman" w:eastAsia="Times New Roman" w:cs="Times New Roman"/>
          <w:b w:val="1"/>
          <w:bCs w:val="1"/>
        </w:rPr>
        <w:t>Figure</w:t>
      </w:r>
      <w:r w:rsidRPr="7EB045C9" w:rsidR="00E3734A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7EB045C9" w:rsidR="71EBE9E1">
        <w:rPr>
          <w:rFonts w:ascii="Times New Roman" w:hAnsi="Times New Roman" w:eastAsia="Times New Roman" w:cs="Times New Roman"/>
          <w:b w:val="1"/>
          <w:bCs w:val="1"/>
        </w:rPr>
        <w:t>S</w:t>
      </w:r>
      <w:r w:rsidRPr="7EB045C9" w:rsidR="00226E5E">
        <w:rPr>
          <w:rFonts w:ascii="Times New Roman" w:hAnsi="Times New Roman" w:eastAsia="Times New Roman" w:cs="Times New Roman"/>
          <w:b w:val="1"/>
          <w:bCs w:val="1"/>
        </w:rPr>
        <w:t>1</w:t>
      </w:r>
      <w:r w:rsidRPr="7EB045C9" w:rsidR="00E3734A">
        <w:rPr>
          <w:rFonts w:ascii="Times New Roman" w:hAnsi="Times New Roman" w:eastAsia="Times New Roman" w:cs="Times New Roman"/>
          <w:b w:val="1"/>
          <w:bCs w:val="1"/>
        </w:rPr>
        <w:t xml:space="preserve">: </w:t>
      </w:r>
      <w:r w:rsidRPr="7EB045C9" w:rsidR="00FA16A7">
        <w:rPr>
          <w:rFonts w:ascii="Times New Roman" w:hAnsi="Times New Roman" w:eastAsia="Times New Roman" w:cs="Times New Roman"/>
        </w:rPr>
        <w:t xml:space="preserve">Estimation of genome size and heterozygosity based on 33-mer frequency distribution analysis using the </w:t>
      </w:r>
      <w:r w:rsidRPr="7EB045C9" w:rsidR="00FA16A7">
        <w:rPr>
          <w:rFonts w:ascii="Times New Roman" w:hAnsi="Times New Roman" w:eastAsia="Times New Roman" w:cs="Times New Roman"/>
        </w:rPr>
        <w:t>GenomeScope</w:t>
      </w:r>
      <w:r w:rsidRPr="7EB045C9" w:rsidR="00FA16A7">
        <w:rPr>
          <w:rFonts w:ascii="Times New Roman" w:hAnsi="Times New Roman" w:eastAsia="Times New Roman" w:cs="Times New Roman"/>
        </w:rPr>
        <w:t xml:space="preserve"> v1. The genome of </w:t>
      </w:r>
      <w:r w:rsidRPr="7EB045C9" w:rsidR="00020591">
        <w:rPr>
          <w:rFonts w:ascii="Times New Roman" w:hAnsi="Times New Roman" w:eastAsia="Times New Roman" w:cs="Times New Roman"/>
          <w:i w:val="1"/>
          <w:iCs w:val="1"/>
        </w:rPr>
        <w:t xml:space="preserve">P. </w:t>
      </w:r>
      <w:r w:rsidRPr="7EB045C9" w:rsidR="00020591">
        <w:rPr>
          <w:rFonts w:ascii="Times New Roman" w:hAnsi="Times New Roman" w:eastAsia="Times New Roman" w:cs="Times New Roman"/>
          <w:i w:val="1"/>
          <w:iCs w:val="1"/>
        </w:rPr>
        <w:t>hybrida</w:t>
      </w:r>
      <w:r w:rsidRPr="7EB045C9" w:rsidR="00FA16A7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7EB045C9" w:rsidR="00FA16A7">
        <w:rPr>
          <w:rFonts w:ascii="Times New Roman" w:hAnsi="Times New Roman" w:eastAsia="Times New Roman" w:cs="Times New Roman"/>
        </w:rPr>
        <w:t xml:space="preserve">was estimated as </w:t>
      </w:r>
      <w:r w:rsidRPr="7EB045C9" w:rsidR="00020591">
        <w:rPr>
          <w:rFonts w:ascii="Times New Roman" w:hAnsi="Times New Roman" w:eastAsia="Times New Roman" w:cs="Times New Roman"/>
        </w:rPr>
        <w:t xml:space="preserve">1.15 </w:t>
      </w:r>
      <w:r w:rsidRPr="7EB045C9" w:rsidR="00FA16A7">
        <w:rPr>
          <w:rFonts w:ascii="Times New Roman" w:hAnsi="Times New Roman" w:eastAsia="Times New Roman" w:cs="Times New Roman"/>
        </w:rPr>
        <w:t>Gb with heterozygosity of 0.</w:t>
      </w:r>
      <w:r w:rsidRPr="7EB045C9" w:rsidR="00020591">
        <w:rPr>
          <w:rFonts w:ascii="Times New Roman" w:hAnsi="Times New Roman" w:eastAsia="Times New Roman" w:cs="Times New Roman"/>
        </w:rPr>
        <w:t>14</w:t>
      </w:r>
      <w:r w:rsidRPr="7EB045C9" w:rsidR="00FA16A7">
        <w:rPr>
          <w:rFonts w:ascii="Times New Roman" w:hAnsi="Times New Roman" w:eastAsia="Times New Roman" w:cs="Times New Roman"/>
        </w:rPr>
        <w:t>%.</w:t>
      </w:r>
    </w:p>
    <w:p w:rsidRPr="00E3734A" w:rsidR="002E39DF" w:rsidRDefault="002E39DF" w14:paraId="02341345" w14:textId="0959DEC5">
      <w:r>
        <w:rPr>
          <w:noProof/>
        </w:rPr>
        <w:drawing>
          <wp:inline distT="0" distB="0" distL="0" distR="0" wp14:anchorId="412F7388" wp14:editId="10567905">
            <wp:extent cx="4121074" cy="4090026"/>
            <wp:effectExtent l="0" t="0" r="0" b="6350"/>
            <wp:docPr id="20446937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69377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30572" cy="409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Pr="00E3734A" w:rsidR="002E39D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73"/>
    <w:rsid w:val="00020591"/>
    <w:rsid w:val="000415F0"/>
    <w:rsid w:val="00116F02"/>
    <w:rsid w:val="001325A3"/>
    <w:rsid w:val="00135465"/>
    <w:rsid w:val="001E6A7F"/>
    <w:rsid w:val="00213E0A"/>
    <w:rsid w:val="00226E5E"/>
    <w:rsid w:val="00281337"/>
    <w:rsid w:val="00281B86"/>
    <w:rsid w:val="002E39DF"/>
    <w:rsid w:val="0034016A"/>
    <w:rsid w:val="003A30C7"/>
    <w:rsid w:val="003D42EA"/>
    <w:rsid w:val="00464FDE"/>
    <w:rsid w:val="00480572"/>
    <w:rsid w:val="005458F8"/>
    <w:rsid w:val="00607AAB"/>
    <w:rsid w:val="00652A97"/>
    <w:rsid w:val="00660360"/>
    <w:rsid w:val="0067646E"/>
    <w:rsid w:val="00697BA8"/>
    <w:rsid w:val="006A71D8"/>
    <w:rsid w:val="00733F11"/>
    <w:rsid w:val="007A043C"/>
    <w:rsid w:val="007B564C"/>
    <w:rsid w:val="008859BB"/>
    <w:rsid w:val="008A1A2A"/>
    <w:rsid w:val="008A4DA9"/>
    <w:rsid w:val="008B2DB4"/>
    <w:rsid w:val="00931046"/>
    <w:rsid w:val="009632D0"/>
    <w:rsid w:val="009F2EE0"/>
    <w:rsid w:val="00A714DC"/>
    <w:rsid w:val="00A75E6A"/>
    <w:rsid w:val="00A77773"/>
    <w:rsid w:val="00AC21B6"/>
    <w:rsid w:val="00B216FD"/>
    <w:rsid w:val="00B43303"/>
    <w:rsid w:val="00C71A88"/>
    <w:rsid w:val="00C972CB"/>
    <w:rsid w:val="00CB43C8"/>
    <w:rsid w:val="00D26822"/>
    <w:rsid w:val="00D7263D"/>
    <w:rsid w:val="00DF01DF"/>
    <w:rsid w:val="00DF0EB8"/>
    <w:rsid w:val="00E3734A"/>
    <w:rsid w:val="00E60924"/>
    <w:rsid w:val="00F63532"/>
    <w:rsid w:val="00F85845"/>
    <w:rsid w:val="00FA16A7"/>
    <w:rsid w:val="00FD2D0F"/>
    <w:rsid w:val="0169E5EC"/>
    <w:rsid w:val="107704F1"/>
    <w:rsid w:val="14C6CB62"/>
    <w:rsid w:val="164B86D1"/>
    <w:rsid w:val="17E21527"/>
    <w:rsid w:val="2324B2DC"/>
    <w:rsid w:val="24FDD304"/>
    <w:rsid w:val="2583979C"/>
    <w:rsid w:val="27952079"/>
    <w:rsid w:val="28952965"/>
    <w:rsid w:val="29405337"/>
    <w:rsid w:val="294832D6"/>
    <w:rsid w:val="2EDAF136"/>
    <w:rsid w:val="3C1842E5"/>
    <w:rsid w:val="3D94BF7C"/>
    <w:rsid w:val="3DF1341A"/>
    <w:rsid w:val="41EBC010"/>
    <w:rsid w:val="4258551C"/>
    <w:rsid w:val="46E53628"/>
    <w:rsid w:val="48A70509"/>
    <w:rsid w:val="4AC118A9"/>
    <w:rsid w:val="51B311F7"/>
    <w:rsid w:val="52907D2F"/>
    <w:rsid w:val="57F38E70"/>
    <w:rsid w:val="5876E744"/>
    <w:rsid w:val="593D9E3B"/>
    <w:rsid w:val="5F88B639"/>
    <w:rsid w:val="656FDD43"/>
    <w:rsid w:val="697ABF7B"/>
    <w:rsid w:val="6E2A644C"/>
    <w:rsid w:val="6F839A54"/>
    <w:rsid w:val="71EBE9E1"/>
    <w:rsid w:val="723903C7"/>
    <w:rsid w:val="75495904"/>
    <w:rsid w:val="7688AD52"/>
    <w:rsid w:val="771436C9"/>
    <w:rsid w:val="775A12AE"/>
    <w:rsid w:val="777C24EB"/>
    <w:rsid w:val="7EB0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8900"/>
  <w15:chartTrackingRefBased/>
  <w15:docId w15:val="{F0001550-7BD2-430B-8E4E-0CBB9FC4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6A7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77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sid w:val="00FA16A7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4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Plant and Food Researc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vid Chagne</dc:creator>
  <keywords/>
  <dc:description/>
  <lastModifiedBy>donald.hunter@plantandfood.co.nz</lastModifiedBy>
  <revision>36</revision>
  <dcterms:created xsi:type="dcterms:W3CDTF">2024-08-01T03:39:00.0000000Z</dcterms:created>
  <dcterms:modified xsi:type="dcterms:W3CDTF">2024-09-10T08:26:03.008677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3-10-19T23:09:06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55571690-19c0-4236-ae25-1e5abc6bd523</vt:lpwstr>
  </property>
  <property fmtid="{D5CDD505-2E9C-101B-9397-08002B2CF9AE}" pid="8" name="MSIP_Label_8d8f3512-c98a-4fbc-ad6e-3260f1cde3f8_ContentBits">
    <vt:lpwstr>0</vt:lpwstr>
  </property>
</Properties>
</file>